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05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182"/>
        <w:gridCol w:w="1061"/>
        <w:gridCol w:w="971"/>
        <w:gridCol w:w="2391"/>
      </w:tblGrid>
      <w:tr>
        <w:trPr>
          <w:trHeight w:val="622" w:hRule="atLeast"/>
        </w:trPr>
        <w:tc>
          <w:tcPr>
            <w:tcW w:w="70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0"/>
                <w:lang w:eastAsia="en-GB"/>
              </w:rPr>
              <w:t xml:space="preserve">S1 Table 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Prevalence of the 16 possible combinations of the domains with problems at baseline (n=2681)</w:t>
            </w:r>
          </w:p>
        </w:tc>
      </w:tr>
      <w:tr>
        <w:trPr>
          <w:trHeight w:val="387" w:hRule="atLeast"/>
        </w:trPr>
        <w:tc>
          <w:tcPr>
            <w:tcW w:w="46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Problems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 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 xml:space="preserve">Functional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 xml:space="preserve">Somatic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Mental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Social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0"/>
                <w:lang w:eastAsia="en-GB"/>
              </w:rPr>
              <w:t>n(%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243 (9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15 (0.6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99 (4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63 (2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36 (1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139 (5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29 (1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14 (1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267 (10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86 (3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185 (7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341 (13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55 (2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69 (3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562 (21)</w:t>
            </w:r>
          </w:p>
        </w:tc>
      </w:tr>
      <w:tr>
        <w:trPr>
          <w:trHeight w:val="387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+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n-GB"/>
              </w:rPr>
              <w:t>478 (18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6D30C73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11:21:00Z</dcterms:created>
  <dc:creator>Houwelingen, A.H. van (PHEG)</dc:creator>
  <dc:description/>
  <cp:keywords/>
  <dc:language>en-US</dc:language>
  <cp:lastModifiedBy>Houwelingen, A.H. van (PHEG)</cp:lastModifiedBy>
  <dcterms:modified xsi:type="dcterms:W3CDTF">2015-02-01T11:47:00Z</dcterms:modified>
  <cp:revision>4</cp:revision>
  <dc:subject/>
  <dc:title/>
</cp:coreProperties>
</file>